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5940" w:rsidRPr="009E545E" w:rsidRDefault="009E545E">
      <w:pPr>
        <w:widowControl w:val="0"/>
        <w:spacing w:line="360" w:lineRule="auto"/>
        <w:rPr>
          <w:rFonts w:ascii="Times New Roman" w:eastAsiaTheme="minorEastAsia" w:hAnsi="Times New Roman" w:cs="Times New Roman"/>
          <w:b/>
          <w:bCs/>
          <w:kern w:val="2"/>
          <w:lang w:eastAsia="zh-CN"/>
        </w:rPr>
      </w:pPr>
      <w:r w:rsidRPr="009E545E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Table S</w:t>
      </w:r>
      <w:proofErr w:type="gramStart"/>
      <w:r w:rsidRPr="009E545E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1  The</w:t>
      </w:r>
      <w:proofErr w:type="gramEnd"/>
      <w:r w:rsidRPr="009E545E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 xml:space="preserve"> statistics of </w:t>
      </w:r>
      <w:proofErr w:type="spellStart"/>
      <w:r w:rsidRPr="009E545E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PacBio</w:t>
      </w:r>
      <w:proofErr w:type="spellEnd"/>
      <w:r w:rsidRPr="009E545E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 xml:space="preserve"> sequencing data</w:t>
      </w:r>
    </w:p>
    <w:tbl>
      <w:tblPr>
        <w:tblW w:w="12049" w:type="dxa"/>
        <w:tblInd w:w="-142" w:type="dxa"/>
        <w:tblLook w:val="04A0" w:firstRow="1" w:lastRow="0" w:firstColumn="1" w:lastColumn="0" w:noHBand="0" w:noVBand="1"/>
      </w:tblPr>
      <w:tblGrid>
        <w:gridCol w:w="1560"/>
        <w:gridCol w:w="1984"/>
        <w:gridCol w:w="1843"/>
        <w:gridCol w:w="2126"/>
        <w:gridCol w:w="2268"/>
        <w:gridCol w:w="2268"/>
      </w:tblGrid>
      <w:tr w:rsidR="006E5940" w:rsidTr="009E545E">
        <w:trPr>
          <w:trHeight w:val="280"/>
        </w:trPr>
        <w:tc>
          <w:tcPr>
            <w:tcW w:w="156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6E5940" w:rsidRPr="009E545E" w:rsidRDefault="009E545E" w:rsidP="009E545E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9E545E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Cells</w:t>
            </w:r>
          </w:p>
        </w:tc>
        <w:tc>
          <w:tcPr>
            <w:tcW w:w="1984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6E5940" w:rsidRPr="009E545E" w:rsidRDefault="009E545E" w:rsidP="009E545E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9E545E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Read base (Gb)</w:t>
            </w:r>
          </w:p>
        </w:tc>
        <w:tc>
          <w:tcPr>
            <w:tcW w:w="1843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6E5940" w:rsidRPr="009E545E" w:rsidRDefault="009E545E" w:rsidP="009E545E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9E545E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Read number</w:t>
            </w:r>
          </w:p>
        </w:tc>
        <w:tc>
          <w:tcPr>
            <w:tcW w:w="2126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6E5940" w:rsidRPr="009E545E" w:rsidRDefault="009E545E" w:rsidP="009E545E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9E545E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Read length (max)</w:t>
            </w:r>
          </w:p>
        </w:tc>
        <w:tc>
          <w:tcPr>
            <w:tcW w:w="2268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6E5940" w:rsidRPr="009E545E" w:rsidRDefault="009E545E" w:rsidP="009E545E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9E545E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 xml:space="preserve">Read length </w:t>
            </w:r>
            <w:r w:rsidRPr="009E545E">
              <w:rPr>
                <w:rFonts w:ascii="Times New Roman" w:hAnsi="Times New Roman" w:cs="Times New Roman"/>
                <w:b/>
                <w:bCs/>
                <w:color w:val="000000"/>
                <w:kern w:val="2"/>
                <w:lang w:eastAsia="zh-CN"/>
              </w:rPr>
              <w:t>(</w:t>
            </w:r>
            <w:r w:rsidRPr="009E545E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mean</w:t>
            </w:r>
            <w:r w:rsidRPr="009E545E">
              <w:rPr>
                <w:rFonts w:ascii="Times New Roman" w:hAnsi="Times New Roman" w:cs="Times New Roman"/>
                <w:b/>
                <w:bCs/>
                <w:color w:val="000000"/>
                <w:kern w:val="2"/>
                <w:lang w:eastAsia="zh-CN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6E5940" w:rsidRPr="009E545E" w:rsidRDefault="009E545E" w:rsidP="009E545E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9E545E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Read length (N50)</w:t>
            </w:r>
          </w:p>
        </w:tc>
      </w:tr>
      <w:tr w:rsidR="006E5940" w:rsidTr="009E545E">
        <w:trPr>
          <w:trHeight w:val="280"/>
        </w:trPr>
        <w:tc>
          <w:tcPr>
            <w:tcW w:w="156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6E5940" w:rsidRPr="009E545E" w:rsidRDefault="009E545E" w:rsidP="009E545E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proofErr w:type="spellStart"/>
            <w:r w:rsidRPr="009E545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PacBio</w:t>
            </w:r>
            <w:proofErr w:type="spellEnd"/>
            <w:r w:rsidRPr="009E545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 - 01</w:t>
            </w:r>
          </w:p>
        </w:tc>
        <w:tc>
          <w:tcPr>
            <w:tcW w:w="1984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6E5940" w:rsidRPr="009E545E" w:rsidRDefault="009E545E" w:rsidP="009E545E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E545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6.47</w:t>
            </w:r>
          </w:p>
        </w:tc>
        <w:tc>
          <w:tcPr>
            <w:tcW w:w="1843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6E5940" w:rsidRPr="009E545E" w:rsidRDefault="009E545E" w:rsidP="009E545E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E545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,804,756</w:t>
            </w:r>
          </w:p>
        </w:tc>
        <w:tc>
          <w:tcPr>
            <w:tcW w:w="2126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6E5940" w:rsidRPr="009E545E" w:rsidRDefault="009E545E" w:rsidP="009E545E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E545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4,996</w:t>
            </w:r>
          </w:p>
        </w:tc>
        <w:tc>
          <w:tcPr>
            <w:tcW w:w="2268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6E5940" w:rsidRPr="009E545E" w:rsidRDefault="009E545E" w:rsidP="009E545E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E545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0,206</w:t>
            </w:r>
          </w:p>
        </w:tc>
        <w:tc>
          <w:tcPr>
            <w:tcW w:w="2268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6E5940" w:rsidRPr="009E545E" w:rsidRDefault="009E545E" w:rsidP="009E545E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E545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0,244</w:t>
            </w:r>
          </w:p>
        </w:tc>
      </w:tr>
      <w:tr w:rsidR="006E5940" w:rsidTr="009E545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6E5940" w:rsidRPr="009E545E" w:rsidRDefault="009E545E" w:rsidP="009E545E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proofErr w:type="spellStart"/>
            <w:r w:rsidRPr="009E545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PacBio</w:t>
            </w:r>
            <w:proofErr w:type="spellEnd"/>
            <w:r w:rsidRPr="009E545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 - 02</w:t>
            </w:r>
          </w:p>
        </w:tc>
        <w:tc>
          <w:tcPr>
            <w:tcW w:w="1984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6E5940" w:rsidRPr="009E545E" w:rsidRDefault="009E545E" w:rsidP="009E545E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E545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0.5</w:t>
            </w:r>
            <w:r w:rsidRPr="009E545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</w:t>
            </w:r>
          </w:p>
        </w:tc>
        <w:tc>
          <w:tcPr>
            <w:tcW w:w="1843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6E5940" w:rsidRPr="009E545E" w:rsidRDefault="009E545E" w:rsidP="009E545E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E545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,515,862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6E5940" w:rsidRPr="009E545E" w:rsidRDefault="009E545E" w:rsidP="009E545E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E545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9,424</w:t>
            </w:r>
          </w:p>
        </w:tc>
        <w:tc>
          <w:tcPr>
            <w:tcW w:w="2268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6E5940" w:rsidRPr="009E545E" w:rsidRDefault="009E545E" w:rsidP="009E545E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E545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0,122</w:t>
            </w:r>
          </w:p>
        </w:tc>
        <w:tc>
          <w:tcPr>
            <w:tcW w:w="2268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6E5940" w:rsidRPr="009E545E" w:rsidRDefault="009E545E" w:rsidP="009E545E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E545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0,166</w:t>
            </w:r>
          </w:p>
        </w:tc>
      </w:tr>
      <w:tr w:rsidR="006E5940" w:rsidTr="009E545E">
        <w:trPr>
          <w:trHeight w:val="280"/>
        </w:trPr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6E5940" w:rsidRPr="009E545E" w:rsidRDefault="009E545E" w:rsidP="009E545E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proofErr w:type="spellStart"/>
            <w:r w:rsidRPr="009E545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PacBio</w:t>
            </w:r>
            <w:proofErr w:type="spellEnd"/>
            <w:r w:rsidRPr="009E545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 - 03</w:t>
            </w:r>
          </w:p>
        </w:tc>
        <w:tc>
          <w:tcPr>
            <w:tcW w:w="1984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6E5940" w:rsidRPr="009E545E" w:rsidRDefault="009E545E" w:rsidP="009E545E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E545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9.42</w:t>
            </w:r>
          </w:p>
        </w:tc>
        <w:tc>
          <w:tcPr>
            <w:tcW w:w="1843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6E5940" w:rsidRPr="009E545E" w:rsidRDefault="009E545E" w:rsidP="009E545E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E545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,452,363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6E5940" w:rsidRPr="009E545E" w:rsidRDefault="009E545E" w:rsidP="009E545E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E545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4,530</w:t>
            </w:r>
          </w:p>
        </w:tc>
        <w:tc>
          <w:tcPr>
            <w:tcW w:w="2268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6E5940" w:rsidRPr="009E545E" w:rsidRDefault="009E545E" w:rsidP="009E545E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E545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0,254</w:t>
            </w:r>
          </w:p>
        </w:tc>
        <w:tc>
          <w:tcPr>
            <w:tcW w:w="2268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6E5940" w:rsidRPr="009E545E" w:rsidRDefault="009E545E" w:rsidP="009E545E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E545E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0,298</w:t>
            </w:r>
          </w:p>
        </w:tc>
      </w:tr>
    </w:tbl>
    <w:p w:rsidR="006E5940" w:rsidRDefault="006E5940">
      <w:bookmarkStart w:id="0" w:name="_GoBack"/>
      <w:bookmarkEnd w:id="0"/>
    </w:p>
    <w:sectPr w:rsidR="006E5940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F57376"/>
    <w:rsid w:val="0024135C"/>
    <w:rsid w:val="003B59A1"/>
    <w:rsid w:val="004D0F84"/>
    <w:rsid w:val="005344E8"/>
    <w:rsid w:val="005C3E8E"/>
    <w:rsid w:val="006E5940"/>
    <w:rsid w:val="007E35AA"/>
    <w:rsid w:val="008661A6"/>
    <w:rsid w:val="009E545E"/>
    <w:rsid w:val="00AD5068"/>
    <w:rsid w:val="00B80FA1"/>
    <w:rsid w:val="00CC5DDD"/>
    <w:rsid w:val="00D227D2"/>
    <w:rsid w:val="00E13A4A"/>
    <w:rsid w:val="00E7085B"/>
    <w:rsid w:val="00EE065F"/>
    <w:rsid w:val="00F57376"/>
    <w:rsid w:val="4D6A5E08"/>
    <w:rsid w:val="6D154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1180260-FC43-46B4-B3A6-8D6E79F0B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eastAsia="宋体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eastAsia="zh-CN"/>
    </w:rPr>
  </w:style>
  <w:style w:type="paragraph" w:styleId="a5">
    <w:name w:val="header"/>
    <w:basedOn w:val="a"/>
    <w:link w:val="a6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E545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E545E"/>
    <w:rPr>
      <w:rFonts w:eastAsia="宋体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 ruobing</dc:creator>
  <cp:lastModifiedBy>NTKO</cp:lastModifiedBy>
  <cp:revision>9</cp:revision>
  <dcterms:created xsi:type="dcterms:W3CDTF">2022-09-09T13:36:00Z</dcterms:created>
  <dcterms:modified xsi:type="dcterms:W3CDTF">2022-11-04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F2873F2ED9234C40959594150E9CEB7A</vt:lpwstr>
  </property>
</Properties>
</file>